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858"/>
        <w:gridCol w:w="1140"/>
        <w:gridCol w:w="1173"/>
        <w:gridCol w:w="1783"/>
      </w:tblGrid>
      <w:tr w:rsidR="00C8250D" w:rsidRPr="007553E7" w14:paraId="566E73F2" w14:textId="77777777" w:rsidTr="00D961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</w:tcPr>
          <w:p w14:paraId="6A5C5FF9" w14:textId="77777777" w:rsidR="00C8250D" w:rsidRPr="007553E7" w:rsidRDefault="00C8250D" w:rsidP="008A08B3">
            <w:pPr>
              <w:rPr>
                <w:sz w:val="18"/>
                <w:lang w:val="en-US"/>
              </w:rPr>
            </w:pPr>
            <w:r w:rsidRPr="007553E7">
              <w:rPr>
                <w:sz w:val="18"/>
                <w:lang w:val="en-US"/>
              </w:rPr>
              <w:t>Sample</w:t>
            </w:r>
          </w:p>
        </w:tc>
        <w:tc>
          <w:tcPr>
            <w:tcW w:w="1140" w:type="dxa"/>
          </w:tcPr>
          <w:p w14:paraId="74DAD2FB" w14:textId="77777777" w:rsidR="00C8250D" w:rsidRPr="007553E7" w:rsidRDefault="00C8250D" w:rsidP="008A08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553E7">
              <w:rPr>
                <w:sz w:val="18"/>
                <w:lang w:val="en-US"/>
              </w:rPr>
              <w:t>Total reads</w:t>
            </w:r>
          </w:p>
        </w:tc>
        <w:tc>
          <w:tcPr>
            <w:tcW w:w="1173" w:type="dxa"/>
          </w:tcPr>
          <w:p w14:paraId="09DCED3C" w14:textId="77777777" w:rsidR="00C8250D" w:rsidRPr="007553E7" w:rsidRDefault="00C8250D" w:rsidP="008A08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553E7">
              <w:rPr>
                <w:sz w:val="18"/>
                <w:lang w:val="en-US"/>
              </w:rPr>
              <w:t>% duplicate</w:t>
            </w:r>
          </w:p>
        </w:tc>
        <w:tc>
          <w:tcPr>
            <w:tcW w:w="1783" w:type="dxa"/>
          </w:tcPr>
          <w:p w14:paraId="7B85C89F" w14:textId="77777777" w:rsidR="00C8250D" w:rsidRPr="007553E7" w:rsidRDefault="00C8250D" w:rsidP="008A08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553E7">
              <w:rPr>
                <w:sz w:val="18"/>
                <w:lang w:val="en-US"/>
              </w:rPr>
              <w:t>On Target Coverage</w:t>
            </w:r>
          </w:p>
        </w:tc>
      </w:tr>
      <w:tr w:rsidR="00C8250D" w:rsidRPr="007553E7" w14:paraId="3AD5058E" w14:textId="77777777" w:rsidTr="00D96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</w:tcPr>
          <w:p w14:paraId="6662F23D" w14:textId="77777777" w:rsidR="00C8250D" w:rsidRPr="007553E7" w:rsidRDefault="00C8250D" w:rsidP="00E77B5C">
            <w:pPr>
              <w:jc w:val="center"/>
              <w:rPr>
                <w:b w:val="0"/>
                <w:sz w:val="18"/>
                <w:lang w:val="en-US"/>
              </w:rPr>
            </w:pPr>
            <w:r w:rsidRPr="007553E7">
              <w:rPr>
                <w:b w:val="0"/>
                <w:sz w:val="18"/>
                <w:lang w:val="en-US"/>
              </w:rPr>
              <w:t>01</w:t>
            </w:r>
          </w:p>
        </w:tc>
        <w:tc>
          <w:tcPr>
            <w:tcW w:w="1140" w:type="dxa"/>
          </w:tcPr>
          <w:p w14:paraId="7CF3FA81" w14:textId="77777777" w:rsidR="00C8250D" w:rsidRPr="007553E7" w:rsidRDefault="00C8250D" w:rsidP="00E77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553E7">
              <w:rPr>
                <w:sz w:val="18"/>
                <w:lang w:val="en-US"/>
              </w:rPr>
              <w:t>26569539</w:t>
            </w:r>
          </w:p>
        </w:tc>
        <w:tc>
          <w:tcPr>
            <w:tcW w:w="1173" w:type="dxa"/>
          </w:tcPr>
          <w:p w14:paraId="36DE19BB" w14:textId="77777777" w:rsidR="00C8250D" w:rsidRPr="007553E7" w:rsidRDefault="00C8250D" w:rsidP="00E77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553E7">
              <w:rPr>
                <w:sz w:val="18"/>
                <w:lang w:val="en-US"/>
              </w:rPr>
              <w:t>8.9%</w:t>
            </w:r>
          </w:p>
        </w:tc>
        <w:tc>
          <w:tcPr>
            <w:tcW w:w="1783" w:type="dxa"/>
          </w:tcPr>
          <w:p w14:paraId="018DDFF2" w14:textId="77777777" w:rsidR="00C8250D" w:rsidRPr="007553E7" w:rsidRDefault="00C8250D" w:rsidP="00E77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553E7">
              <w:rPr>
                <w:sz w:val="18"/>
                <w:lang w:val="en-US"/>
              </w:rPr>
              <w:t>31x</w:t>
            </w:r>
          </w:p>
        </w:tc>
      </w:tr>
      <w:tr w:rsidR="00C8250D" w:rsidRPr="007553E7" w14:paraId="6C8213AA" w14:textId="77777777" w:rsidTr="00D961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</w:tcPr>
          <w:p w14:paraId="1942ECBC" w14:textId="77777777" w:rsidR="00C8250D" w:rsidRPr="007553E7" w:rsidRDefault="00C8250D" w:rsidP="00E77B5C">
            <w:pPr>
              <w:jc w:val="center"/>
              <w:rPr>
                <w:b w:val="0"/>
                <w:sz w:val="18"/>
                <w:lang w:val="en-US"/>
              </w:rPr>
            </w:pPr>
            <w:r w:rsidRPr="007553E7">
              <w:rPr>
                <w:b w:val="0"/>
                <w:sz w:val="18"/>
                <w:lang w:val="en-US"/>
              </w:rPr>
              <w:t>02</w:t>
            </w:r>
          </w:p>
        </w:tc>
        <w:tc>
          <w:tcPr>
            <w:tcW w:w="1140" w:type="dxa"/>
          </w:tcPr>
          <w:p w14:paraId="3780A690" w14:textId="77777777" w:rsidR="00C8250D" w:rsidRPr="007553E7" w:rsidRDefault="00C8250D" w:rsidP="00E77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553E7">
              <w:rPr>
                <w:sz w:val="18"/>
                <w:lang w:val="en-US"/>
              </w:rPr>
              <w:t>29422240</w:t>
            </w:r>
          </w:p>
        </w:tc>
        <w:tc>
          <w:tcPr>
            <w:tcW w:w="1173" w:type="dxa"/>
          </w:tcPr>
          <w:p w14:paraId="5D82B9FA" w14:textId="77777777" w:rsidR="00C8250D" w:rsidRPr="007553E7" w:rsidRDefault="00C8250D" w:rsidP="00E77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553E7">
              <w:rPr>
                <w:sz w:val="18"/>
                <w:lang w:val="en-US"/>
              </w:rPr>
              <w:t>9.3%</w:t>
            </w:r>
          </w:p>
        </w:tc>
        <w:tc>
          <w:tcPr>
            <w:tcW w:w="1783" w:type="dxa"/>
          </w:tcPr>
          <w:p w14:paraId="7B259996" w14:textId="77777777" w:rsidR="00C8250D" w:rsidRPr="007553E7" w:rsidRDefault="00C8250D" w:rsidP="00E77B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553E7">
              <w:rPr>
                <w:sz w:val="18"/>
                <w:lang w:val="en-US"/>
              </w:rPr>
              <w:t>35x</w:t>
            </w:r>
          </w:p>
        </w:tc>
      </w:tr>
      <w:tr w:rsidR="00C8250D" w:rsidRPr="007553E7" w14:paraId="32BF5F0A" w14:textId="77777777" w:rsidTr="00D96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</w:tcPr>
          <w:p w14:paraId="55394A7B" w14:textId="77777777" w:rsidR="00C8250D" w:rsidRPr="007553E7" w:rsidRDefault="00C8250D" w:rsidP="00E77B5C">
            <w:pPr>
              <w:jc w:val="center"/>
              <w:rPr>
                <w:b w:val="0"/>
                <w:sz w:val="18"/>
                <w:lang w:val="en-US"/>
              </w:rPr>
            </w:pPr>
            <w:r w:rsidRPr="007553E7">
              <w:rPr>
                <w:b w:val="0"/>
                <w:sz w:val="18"/>
                <w:lang w:val="en-US"/>
              </w:rPr>
              <w:t>03</w:t>
            </w:r>
          </w:p>
        </w:tc>
        <w:tc>
          <w:tcPr>
            <w:tcW w:w="1140" w:type="dxa"/>
          </w:tcPr>
          <w:p w14:paraId="11EB35EA" w14:textId="77777777" w:rsidR="00C8250D" w:rsidRPr="007553E7" w:rsidRDefault="00C8250D" w:rsidP="00E77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553E7">
              <w:rPr>
                <w:sz w:val="18"/>
                <w:lang w:val="en-US"/>
              </w:rPr>
              <w:t>26214054</w:t>
            </w:r>
          </w:p>
        </w:tc>
        <w:tc>
          <w:tcPr>
            <w:tcW w:w="1173" w:type="dxa"/>
          </w:tcPr>
          <w:p w14:paraId="078014B3" w14:textId="77777777" w:rsidR="00C8250D" w:rsidRPr="007553E7" w:rsidRDefault="00C8250D" w:rsidP="00E77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553E7">
              <w:rPr>
                <w:sz w:val="18"/>
                <w:lang w:val="en-US"/>
              </w:rPr>
              <w:t>9.4%</w:t>
            </w:r>
          </w:p>
        </w:tc>
        <w:tc>
          <w:tcPr>
            <w:tcW w:w="1783" w:type="dxa"/>
          </w:tcPr>
          <w:p w14:paraId="57A6BD77" w14:textId="77777777" w:rsidR="00C8250D" w:rsidRPr="007553E7" w:rsidRDefault="00C8250D" w:rsidP="00E77B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553E7">
              <w:rPr>
                <w:sz w:val="18"/>
                <w:lang w:val="en-US"/>
              </w:rPr>
              <w:t>31x</w:t>
            </w:r>
          </w:p>
        </w:tc>
      </w:tr>
    </w:tbl>
    <w:p w14:paraId="72ADD02E" w14:textId="2B27BCCF" w:rsidR="00E20116" w:rsidRDefault="00E20116">
      <w:bookmarkStart w:id="0" w:name="_GoBack"/>
      <w:bookmarkEnd w:id="0"/>
    </w:p>
    <w:sectPr w:rsidR="00E20116" w:rsidSect="00E34BC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50D"/>
    <w:rsid w:val="000874AD"/>
    <w:rsid w:val="000C3624"/>
    <w:rsid w:val="00232016"/>
    <w:rsid w:val="002A758D"/>
    <w:rsid w:val="00302055"/>
    <w:rsid w:val="003A2444"/>
    <w:rsid w:val="00410E36"/>
    <w:rsid w:val="00455B27"/>
    <w:rsid w:val="00485AFE"/>
    <w:rsid w:val="00613E6C"/>
    <w:rsid w:val="00754C30"/>
    <w:rsid w:val="007553E7"/>
    <w:rsid w:val="007B4191"/>
    <w:rsid w:val="008077F7"/>
    <w:rsid w:val="008263F4"/>
    <w:rsid w:val="008B6424"/>
    <w:rsid w:val="00A43D67"/>
    <w:rsid w:val="00A9111F"/>
    <w:rsid w:val="00AB0454"/>
    <w:rsid w:val="00AC7C65"/>
    <w:rsid w:val="00C8250D"/>
    <w:rsid w:val="00C95399"/>
    <w:rsid w:val="00CD6A98"/>
    <w:rsid w:val="00D15ADD"/>
    <w:rsid w:val="00D961C7"/>
    <w:rsid w:val="00E20116"/>
    <w:rsid w:val="00E34BC3"/>
    <w:rsid w:val="00E77B5C"/>
    <w:rsid w:val="00F73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18721"/>
  <w14:defaultImageDpi w14:val="32767"/>
  <w15:chartTrackingRefBased/>
  <w15:docId w15:val="{D22867AE-ACCF-9744-8F68-D05CD4CAA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825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5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D15AD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763D49B-EDE6-994B-BB1C-4B686667E1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ittaro Davide</cp:lastModifiedBy>
  <cp:revision>4</cp:revision>
  <dcterms:created xsi:type="dcterms:W3CDTF">2018-12-20T14:08:00Z</dcterms:created>
  <dcterms:modified xsi:type="dcterms:W3CDTF">2018-12-20T14:12:00Z</dcterms:modified>
</cp:coreProperties>
</file>